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2.</w:t>
      </w:r>
      <w:r>
        <w:rPr>
          <w:rFonts w:cs="Times New Roman" w:ascii="Times New Roman" w:hAnsi="Times New Roman"/>
          <w:sz w:val="20"/>
        </w:rPr>
        <w:t xml:space="preserve"> Comparison of functional pathways in groups</w:t>
      </w:r>
    </w:p>
    <w:tbl>
      <w:tblPr>
        <w:tblW w:w="12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8"/>
        <w:gridCol w:w="2049"/>
        <w:gridCol w:w="1784"/>
        <w:gridCol w:w="1784"/>
        <w:gridCol w:w="1785"/>
      </w:tblGrid>
      <w:tr>
        <w:trPr>
          <w:trHeight w:val="270" w:hRule="atLeast"/>
        </w:trPr>
        <w:tc>
          <w:tcPr>
            <w:tcW w:w="5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thway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SD-NTN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SD-pHTN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SD-HTN</w:t>
            </w:r>
          </w:p>
        </w:tc>
      </w:tr>
      <w:tr>
        <w:trPr>
          <w:trHeight w:val="270" w:hRule="atLeast"/>
        </w:trPr>
        <w:tc>
          <w:tcPr>
            <w:tcW w:w="51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,1-Trichloro-2,2-b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-chlorophenyl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hane (DDT) degradation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 ± 0.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, b, c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95.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7603.3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73.64 ± 9465.33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32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3793.79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P-binding cassette transporte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91.21 ± 7727.4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57.26 ± 2096.3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9.23 ± 1235.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90.13 ± 5282.65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herens junc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3.33 ± 443.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73 ± 115.6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 16.29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sterone-regulated sodium reabsorp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 ± 0.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 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5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4562.0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24.18 ± 5679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79.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 2276.28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pha-Linolenic acid metabolism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3 ± 28.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33 ± 32.4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2 ± 32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32 ± 60.61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tingtons disease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2 ± 9.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625.0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91 ± 114.0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06 ± 122.49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rophic cardiomyopathy (HCM)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 ± 3.1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3.33 ± 443.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.82 ± 151.9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4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 16.29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tol phosphate metabolism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13 ± 77.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33 ± 128.2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326.3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6.86 ± 4063.78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quinoline alkaloid biosynthesi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4.25 ± 424.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04 ± 96.8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 ± 1.2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 87.88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cyte transendothelial migra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3.33 ± 443.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73 ± 115.6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 16.29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monene and pinene degrada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5 ± 25.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0.83 ± 803.9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7.91 ± 335.9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3.47 ± 5474.43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oleic acid metabolism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1.54 ± 2278.77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4 ± 35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4 ± 52.32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biosynthesis protein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8.38 ± 755.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28.55 ± 3320.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934.95 ± 78892.5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80.1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 5984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metabolism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83 ± 31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8.73 ± 271.45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.03 ± 538.2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.27 ± 224.58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olysaccharide biosynthesi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71 ± 119.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43.96 ± 2901.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67.86 ± 1946.1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9.85 ± 1867.17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olysaccharide biosynthesis protein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9.21 ± 309.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71.27 ± 3794.1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79.37 ± 1789.6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02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2196.82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-term depress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33 ± 32.4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2 ± 32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.92 ± 104.84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ine biosynthesi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.49 ± 123.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4.75 ± 309.8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7.64 ± 777.7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7.17 ± 990.85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ine degrada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9.04 ± 281.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0.92 ± 911.29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9.25 ± 814.8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86.56 ± 5650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some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82.58 ± 4072.9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9.85 ± 450.4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4.71 ± 1665.4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0.33 ± 589.46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 signaling pathway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33 ± 32.4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2 ± 32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4 ± 52.32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 signaling pathway - yeast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154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.31 ± 184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14 ± 75.85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iosis - yeast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33 ± 36.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 ± 3.6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2 ± 97.31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and intracellular structural molecule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3.13 ± 157.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17.69 ± 1237.2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06.67 ± 19651.2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49.91 ± 2046.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sm of cofactors and vitamin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.17 ± 254.4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3 ± 71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64.2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4.07 ± 1143.74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match repair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1.06 ± 2450.5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.42 ± 94.2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.07 ± 280.0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3.26 ± 271.96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NA surveillance pathway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5.75 ± 1464.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9.45 ± 910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2.04 ± 2452.92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phthalene degrada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 ± 3.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5.03 ± 370.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7.8 ± 97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8.57 ± 245.26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Glycan biosynthesi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2 ± 21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gen metabolism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7.24 ± 706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71.09 ± 5683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d, 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6.88 ± 784.0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7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4026.64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toluene degrada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83 ± 116.9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± 129.42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33 ± 74.5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168.01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ch signaling pathway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141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91 ± 117.1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209.32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obiocin biosynthesi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 ± 3.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58 ± 67.23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4 ± 2.0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52 ± 91.48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 metabolism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.33 ± 81.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0.25 ± 419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d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537.3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3.26 ± 1120.54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e carbon pool by folate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0.98 ± 216.9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99 ± 67.54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8.22 ± 1402.8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.02 ± 190.89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 glycan degrada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82.75 ± 40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93 ± 140.16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77 ± 40.5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89 ± 136.38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 transporter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48.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7.83 ± 823.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d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.27 ± 322.7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± 172.19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ative phosphoryla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4.12 ± 887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79.11 ± 3939.88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15.02 ± 3447.4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25.98 ± 2499.44</w:t>
            </w:r>
          </w:p>
        </w:tc>
      </w:tr>
      <w:tr>
        <w:trPr>
          <w:trHeight w:val="270" w:hRule="atLeast"/>
        </w:trPr>
        <w:tc>
          <w:tcPr>
            <w:tcW w:w="51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 signaling pathway</w:t>
            </w:r>
          </w:p>
        </w:tc>
        <w:tc>
          <w:tcPr>
            <w:tcW w:w="2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17 ± 53.0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7 ± 50.81</w:t>
            </w:r>
          </w:p>
        </w:tc>
        <w:tc>
          <w:tcPr>
            <w:tcW w:w="178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5 ± 10.4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 ± 0.00</w:t>
            </w:r>
          </w:p>
        </w:tc>
      </w:tr>
      <w:tr>
        <w:trPr>
          <w:trHeight w:val="270" w:hRule="atLeast"/>
        </w:trPr>
        <w:tc>
          <w:tcPr>
            <w:tcW w:w="51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creatic secretion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04 ± 51.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, c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0.26 ± 1295.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d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59 ± 102.01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6.92 ± 459.9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Gene functions were predicted from 16S rRN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gene-based microbial compositions using th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PICRUSt algorithm and the Kyoto Encyclopedia of Gene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and Genomes database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Wilcox rank test was used to compare the difference of abundance between two groups,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a, b, c, d, e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,f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means that there was significant difference between groups of HC and KSD-NTN, between groups HC and KSD-pHTN, between groups of HC and KSD-HTN, between KSD-NTN and KSD-pHTN, between KSD-NTN and KSD-HTN, between KSD-pHTN and KSD-HTN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5)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bbreviations: </w:t>
      </w:r>
      <w:r>
        <w:rPr>
          <w:rFonts w:cs="Times New Roman" w:ascii="Times New Roman" w:hAnsi="Times New Roman"/>
          <w:sz w:val="18"/>
          <w:szCs w:val="18"/>
        </w:rPr>
        <w:t xml:space="preserve">HC, healthy controls; </w:t>
      </w:r>
      <w:r>
        <w:rPr>
          <w:rFonts w:cs="Times New Roman" w:ascii="Times New Roman" w:hAnsi="Times New Roman"/>
          <w:sz w:val="18"/>
          <w:szCs w:val="18"/>
        </w:rPr>
        <w:t>HTN, hypertension; KSD, kidney stone disease; NTN, normotension; pHTN, pre-hypertension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kip">
    <w:name w:val="skip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Courier New" w:hAnsi="Courier New" w:cs="Courier New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Courier New" w:hAnsi="Courier New" w:cs="Courier New"/>
      <w:color w:val="FF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  <w:textAlignment w:val="bottom"/>
    </w:pPr>
    <w:rPr>
      <w:rFonts w:ascii="Courier New" w:hAnsi="Courier New" w:cs="Courier New"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FFFF00" w:val="clear"/>
      <w:spacing w:before="280" w:after="280"/>
      <w:jc w:val="left"/>
      <w:textAlignment w:val="bottom"/>
    </w:pPr>
    <w:rPr>
      <w:rFonts w:ascii="Courier New" w:hAnsi="Courier New" w:cs="Courier New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8T00:36:00Z</dcterms:created>
  <dc:creator>Administrator</dc:creator>
  <dc:description/>
  <cp:keywords/>
  <dc:language>en-US</dc:language>
  <cp:lastModifiedBy>Administrator</cp:lastModifiedBy>
  <dcterms:modified xsi:type="dcterms:W3CDTF">2020-01-07T13:46:00Z</dcterms:modified>
  <cp:revision>97</cp:revision>
  <dc:subject/>
  <dc:title/>
</cp:coreProperties>
</file>